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02ED9" w14:textId="77777777" w:rsidR="00D63DB3" w:rsidRPr="006059E0" w:rsidRDefault="00D63DB3" w:rsidP="00D63DB3">
      <w:pPr>
        <w:pStyle w:val="EndNoteBibliography"/>
        <w:spacing w:line="480" w:lineRule="auto"/>
        <w:ind w:left="266"/>
      </w:pPr>
      <w:r>
        <w:rPr>
          <w:b/>
          <w:bCs/>
        </w:rPr>
        <w:t>S2</w:t>
      </w:r>
      <w:r w:rsidRPr="00620BC6">
        <w:rPr>
          <w:b/>
          <w:bCs/>
        </w:rPr>
        <w:t xml:space="preserve"> Table: Clinically unimportant findings that were reported to exclude the presence of the pathology by number of reports and overall frequency of the finding</w:t>
      </w:r>
    </w:p>
    <w:tbl>
      <w:tblPr>
        <w:tblW w:w="9813" w:type="dxa"/>
        <w:tblLayout w:type="fixed"/>
        <w:tblLook w:val="04A0" w:firstRow="1" w:lastRow="0" w:firstColumn="1" w:lastColumn="0" w:noHBand="0" w:noVBand="1"/>
      </w:tblPr>
      <w:tblGrid>
        <w:gridCol w:w="3088"/>
        <w:gridCol w:w="3362"/>
        <w:gridCol w:w="3363"/>
      </w:tblGrid>
      <w:tr w:rsidR="00D63DB3" w:rsidRPr="001F7F4A" w14:paraId="246C6AA1" w14:textId="77777777" w:rsidTr="00CD753A">
        <w:trPr>
          <w:trHeight w:val="290"/>
        </w:trPr>
        <w:tc>
          <w:tcPr>
            <w:tcW w:w="3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20BAD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6EBAD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Number of reports where finding i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reported to be absent</w:t>
            </w:r>
            <w:r w:rsidRPr="001F7F4A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, N (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 of reports</w:t>
            </w:r>
            <w:r w:rsidRPr="001F7F4A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)</w:t>
            </w:r>
          </w:p>
        </w:tc>
        <w:tc>
          <w:tcPr>
            <w:tcW w:w="3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C210A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F</w:t>
            </w:r>
            <w:r w:rsidRPr="001F7F4A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requency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absent </w:t>
            </w:r>
            <w:r w:rsidRPr="001F7F4A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finding across all reports, 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 </w:t>
            </w:r>
            <w:r w:rsidRPr="001F7F4A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(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 of findings</w:t>
            </w:r>
            <w:r w:rsidRPr="001F7F4A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4E33E4BE" w14:textId="77777777" w:rsidTr="00CD753A">
        <w:trPr>
          <w:trHeight w:val="290"/>
        </w:trPr>
        <w:tc>
          <w:tcPr>
            <w:tcW w:w="3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E436ED6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X-ra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 </w:t>
            </w:r>
          </w:p>
        </w:tc>
        <w:tc>
          <w:tcPr>
            <w:tcW w:w="3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C000B78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N = 80 reports</w:t>
            </w:r>
          </w:p>
        </w:tc>
        <w:tc>
          <w:tcPr>
            <w:tcW w:w="3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8C4BA83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N=19 findings</w:t>
            </w:r>
          </w:p>
        </w:tc>
      </w:tr>
      <w:tr w:rsidR="00D63DB3" w:rsidRPr="001F7F4A" w14:paraId="0FD1B637" w14:textId="77777777" w:rsidTr="00CD753A">
        <w:trPr>
          <w:trHeight w:val="290"/>
        </w:trPr>
        <w:tc>
          <w:tcPr>
            <w:tcW w:w="30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B2CDC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Pars defect</w:t>
            </w:r>
          </w:p>
        </w:tc>
        <w:tc>
          <w:tcPr>
            <w:tcW w:w="33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4B39C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 (8)</w:t>
            </w:r>
          </w:p>
        </w:tc>
        <w:tc>
          <w:tcPr>
            <w:tcW w:w="33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B50A6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2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5EF2519F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82183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Facet joint arthropathy 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A8E03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 (5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6C075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1D469A61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22A0A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egenerative disc disease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37CFA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(3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E5743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16DF0833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D4A70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sc height loss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D844E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(3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9611B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(1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276768F8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A59A2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sc (general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D4BCF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20144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2338C031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2AEB6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egeneration (general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553EF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1CD2A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18A83901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1DBE9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Endplate pathology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E57C1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9665A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24D8B83C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F9895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Pelvic tilt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D4EF6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B3478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4B31E56A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920AB11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acro-iliac joint degeneration</w:t>
            </w:r>
          </w:p>
        </w:tc>
        <w:tc>
          <w:tcPr>
            <w:tcW w:w="3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54F79C6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3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4FF8F86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5995AE77" w14:textId="77777777" w:rsidTr="00CD753A">
        <w:trPr>
          <w:trHeight w:val="290"/>
        </w:trPr>
        <w:tc>
          <w:tcPr>
            <w:tcW w:w="3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43AF643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 </w:t>
            </w:r>
          </w:p>
        </w:tc>
        <w:tc>
          <w:tcPr>
            <w:tcW w:w="3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519C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N=82 reports</w:t>
            </w:r>
          </w:p>
        </w:tc>
        <w:tc>
          <w:tcPr>
            <w:tcW w:w="3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D5BF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N=82 findings</w:t>
            </w:r>
          </w:p>
        </w:tc>
      </w:tr>
      <w:tr w:rsidR="00D63DB3" w:rsidRPr="001F7F4A" w14:paraId="43CD7E8E" w14:textId="77777777" w:rsidTr="00CD753A">
        <w:trPr>
          <w:trHeight w:val="290"/>
        </w:trPr>
        <w:tc>
          <w:tcPr>
            <w:tcW w:w="30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30044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acet joint arthropathy</w:t>
            </w:r>
          </w:p>
        </w:tc>
        <w:tc>
          <w:tcPr>
            <w:tcW w:w="33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E2644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 (17)</w:t>
            </w:r>
          </w:p>
        </w:tc>
        <w:tc>
          <w:tcPr>
            <w:tcW w:w="33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ED851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05A7B8F9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CF357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sc protrusion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01DB4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 (15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07F13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3AD6331F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FDD5C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Pars defect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BCF09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 (16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28A73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)</w:t>
            </w:r>
          </w:p>
        </w:tc>
      </w:tr>
      <w:tr w:rsidR="00D63DB3" w:rsidRPr="001F7F4A" w14:paraId="5EA5CE8C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401D4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sc herniation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70C7D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 (12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6F585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6FD932EB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1CBE5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lastRenderedPageBreak/>
              <w:t>Disc (general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7CD68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 (7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FF7FB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771387E4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3604C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proofErr w:type="gramStart"/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sc</w:t>
            </w:r>
            <w:proofErr w:type="gramEnd"/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prolapse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23846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 (6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5A839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00F5BC93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13954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sc height loss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11CF7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 (4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0F438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1EC4590C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FF7AA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cro-iliac joint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degeneration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D31AB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 (4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72432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51D00A28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8F4C1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sc bulge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27053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(2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BDC52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1A3D6E35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28E9A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lignment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57D45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372F1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</w:tr>
      <w:tr w:rsidR="00D63DB3" w:rsidRPr="001F7F4A" w14:paraId="6A8FE96F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994E3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egeneration (general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193B2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BD539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</w:tr>
      <w:tr w:rsidR="00D63DB3" w:rsidRPr="001F7F4A" w14:paraId="76A2E3BE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B3F96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ordosis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3256D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F8876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</w:tr>
      <w:tr w:rsidR="00D63DB3" w:rsidRPr="001F7F4A" w14:paraId="66E88485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7D7CC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Spinous process 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E9CFA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903EE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</w:tr>
      <w:tr w:rsidR="00D63DB3" w:rsidRPr="001F7F4A" w14:paraId="23D75EDA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130D1F7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Nerve 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oot contact</w:t>
            </w:r>
          </w:p>
        </w:tc>
        <w:tc>
          <w:tcPr>
            <w:tcW w:w="3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8F39692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3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3E42E77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</w:tr>
      <w:tr w:rsidR="00D63DB3" w:rsidRPr="003835C0" w14:paraId="41F23CC5" w14:textId="77777777" w:rsidTr="00CD753A">
        <w:trPr>
          <w:trHeight w:val="290"/>
        </w:trPr>
        <w:tc>
          <w:tcPr>
            <w:tcW w:w="3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85E9FF3" w14:textId="77777777" w:rsidR="00D63DB3" w:rsidRPr="00336A13" w:rsidRDefault="00D63DB3" w:rsidP="00CD753A">
            <w:pPr>
              <w:spacing w:before="120" w:after="120" w:line="480" w:lineRule="auto"/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</w:pPr>
            <w:r w:rsidRPr="00336A13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 xml:space="preserve">MRI </w:t>
            </w:r>
          </w:p>
        </w:tc>
        <w:tc>
          <w:tcPr>
            <w:tcW w:w="3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ADD16" w14:textId="77777777" w:rsidR="00D63DB3" w:rsidRPr="00336A13" w:rsidRDefault="00D63DB3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</w:pPr>
            <w:r w:rsidRPr="00336A13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N=100 reports</w:t>
            </w:r>
          </w:p>
        </w:tc>
        <w:tc>
          <w:tcPr>
            <w:tcW w:w="3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0441F" w14:textId="77777777" w:rsidR="00D63DB3" w:rsidRPr="00336A13" w:rsidRDefault="00D63DB3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lang w:val="en-AU" w:eastAsia="en-AU"/>
              </w:rPr>
            </w:pPr>
            <w:r w:rsidRPr="00336A13">
              <w:rPr>
                <w:rFonts w:eastAsia="Times New Roman" w:cs="Times New Roman"/>
                <w:b/>
                <w:lang w:val="en-AU" w:eastAsia="en-AU"/>
              </w:rPr>
              <w:t>N=1</w:t>
            </w:r>
            <w:r>
              <w:rPr>
                <w:rFonts w:eastAsia="Times New Roman" w:cs="Times New Roman"/>
                <w:b/>
                <w:lang w:val="en-AU" w:eastAsia="en-AU"/>
              </w:rPr>
              <w:t xml:space="preserve">07 </w:t>
            </w:r>
            <w:r w:rsidRPr="00336A13">
              <w:rPr>
                <w:rFonts w:eastAsia="Times New Roman" w:cs="Times New Roman"/>
                <w:b/>
                <w:lang w:val="en-AU" w:eastAsia="en-AU"/>
              </w:rPr>
              <w:t>findings</w:t>
            </w:r>
          </w:p>
        </w:tc>
      </w:tr>
      <w:tr w:rsidR="00D63DB3" w:rsidRPr="001F7F4A" w14:paraId="1987F28D" w14:textId="77777777" w:rsidTr="00CD753A">
        <w:trPr>
          <w:trHeight w:val="290"/>
        </w:trPr>
        <w:tc>
          <w:tcPr>
            <w:tcW w:w="30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218E7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sc protrusion</w:t>
            </w:r>
          </w:p>
        </w:tc>
        <w:tc>
          <w:tcPr>
            <w:tcW w:w="33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20666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 (21)</w:t>
            </w:r>
          </w:p>
        </w:tc>
        <w:tc>
          <w:tcPr>
            <w:tcW w:w="33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C3E89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8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4FB2FCEE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0CA77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sc bulge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3F664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 (17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05F41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 (1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76261C04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E18C5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Pars defect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8FD07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FEFF9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)</w:t>
            </w:r>
          </w:p>
        </w:tc>
      </w:tr>
      <w:tr w:rsidR="00D63DB3" w:rsidRPr="001F7F4A" w14:paraId="5CED5520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DA955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acet joint arthropathy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600AA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 (13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44AFB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57FFA768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79394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sc hern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tion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55E46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 (5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E5E2D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5CA423B6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6306E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sc (general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C91CD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 (4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234E5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12054E5A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AD3F6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proofErr w:type="gramStart"/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sc</w:t>
            </w:r>
            <w:proofErr w:type="gramEnd"/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prolapse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24BD9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 (3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4A89D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658A1CD1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B98D3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umbar spine a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ignment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2D775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(2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06045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01BF37C7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07163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lastRenderedPageBreak/>
              <w:t>Disc height loss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ADFA6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(2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2A060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(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D63DB3" w:rsidRPr="001F7F4A" w14:paraId="65F0587B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B89EA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nnular fissure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68776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7A638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</w:tr>
      <w:tr w:rsidR="00D63DB3" w:rsidRPr="001F7F4A" w14:paraId="49F92D76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F51FB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eneral degen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eration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8E838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1849D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</w:tr>
      <w:tr w:rsidR="00D63DB3" w:rsidRPr="001F7F4A" w14:paraId="4391155A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1EB12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cro-iliac joint degeneration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3FE43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E1965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1)</w:t>
            </w:r>
          </w:p>
        </w:tc>
      </w:tr>
      <w:tr w:rsidR="00D63DB3" w:rsidRPr="001F7F4A" w14:paraId="2EDC3E8D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ECF97C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proofErr w:type="spellStart"/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yndesmophytes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2BD115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(1)</w:t>
            </w:r>
          </w:p>
        </w:tc>
        <w:tc>
          <w:tcPr>
            <w:tcW w:w="33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00CD98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(1)</w:t>
            </w:r>
          </w:p>
        </w:tc>
      </w:tr>
      <w:tr w:rsidR="00D63DB3" w:rsidRPr="001F7F4A" w14:paraId="3DDB52A5" w14:textId="77777777" w:rsidTr="00CD753A">
        <w:trPr>
          <w:trHeight w:val="290"/>
        </w:trPr>
        <w:tc>
          <w:tcPr>
            <w:tcW w:w="3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2586423" w14:textId="77777777" w:rsidR="00D63DB3" w:rsidRPr="001F7F4A" w:rsidRDefault="00D63DB3" w:rsidP="00CD753A">
            <w:pPr>
              <w:spacing w:before="120" w:after="120" w:line="48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proofErr w:type="spellStart"/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arlov</w:t>
            </w:r>
            <w:proofErr w:type="spellEnd"/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cyst</w:t>
            </w:r>
          </w:p>
        </w:tc>
        <w:tc>
          <w:tcPr>
            <w:tcW w:w="3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4068668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(1)</w:t>
            </w:r>
          </w:p>
        </w:tc>
        <w:tc>
          <w:tcPr>
            <w:tcW w:w="3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95F08A4" w14:textId="77777777" w:rsidR="00D63DB3" w:rsidRPr="001F7F4A" w:rsidRDefault="00D63DB3" w:rsidP="00CD753A">
            <w:pPr>
              <w:spacing w:before="120" w:after="12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  <w:r w:rsidRPr="001F7F4A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(1)</w:t>
            </w:r>
          </w:p>
        </w:tc>
      </w:tr>
    </w:tbl>
    <w:p w14:paraId="0D431D41" w14:textId="77777777" w:rsidR="00112E7B" w:rsidRDefault="00112E7B"/>
    <w:sectPr w:rsidR="00112E7B" w:rsidSect="00D63DB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DB3"/>
    <w:rsid w:val="00112E7B"/>
    <w:rsid w:val="00616886"/>
    <w:rsid w:val="00BD6AFC"/>
    <w:rsid w:val="00D63DB3"/>
    <w:rsid w:val="00E6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B5F38"/>
  <w15:chartTrackingRefBased/>
  <w15:docId w15:val="{5EC9EE6E-058D-BD4C-A0EE-E45EDB5CD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DB3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DB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DB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DB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DB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DB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DB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DB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DB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DB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D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D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3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DB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3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DB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3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DB3"/>
    <w:pPr>
      <w:spacing w:after="0" w:line="240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3D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D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DB3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D63D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3DB3"/>
    <w:rPr>
      <w:rFonts w:ascii="Calibri" w:hAnsi="Calibri" w:cs="Calibri"/>
      <w:noProof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Farmer</dc:creator>
  <cp:keywords/>
  <dc:description/>
  <cp:lastModifiedBy>Caitlin Farmer</cp:lastModifiedBy>
  <cp:revision>1</cp:revision>
  <dcterms:created xsi:type="dcterms:W3CDTF">2024-02-25T08:22:00Z</dcterms:created>
  <dcterms:modified xsi:type="dcterms:W3CDTF">2024-02-25T08:24:00Z</dcterms:modified>
</cp:coreProperties>
</file>